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DEA3D" w14:textId="5F7FBDD8" w:rsidR="0067623D" w:rsidRPr="0067623D" w:rsidRDefault="0067623D" w:rsidP="0067623D">
      <w:pPr>
        <w:jc w:val="center"/>
        <w:rPr>
          <w:b/>
        </w:rPr>
      </w:pPr>
      <w:r w:rsidRPr="0067623D">
        <w:rPr>
          <w:b/>
        </w:rPr>
        <w:t>Appendix</w:t>
      </w:r>
    </w:p>
    <w:p w14:paraId="264FD3DE" w14:textId="77777777" w:rsidR="0067623D" w:rsidRDefault="0067623D"/>
    <w:p w14:paraId="6353CB34" w14:textId="77777777" w:rsidR="00FB7F35" w:rsidRDefault="0067623D" w:rsidP="0067623D">
      <w:pPr>
        <w:jc w:val="center"/>
      </w:pPr>
      <w:r>
        <w:t>Modified Quality Assessment Tool for Quantitative Studies</w:t>
      </w:r>
    </w:p>
    <w:p w14:paraId="03CB33AC" w14:textId="1F03CF99" w:rsidR="00FB7F35" w:rsidRDefault="00FB7F35" w:rsidP="00FB7F35">
      <w:pPr>
        <w:jc w:val="center"/>
      </w:pPr>
      <w:r>
        <w:t>from the National Collaborating Centre for Methods and Tools [1]</w:t>
      </w:r>
    </w:p>
    <w:p w14:paraId="45BB9E74" w14:textId="77777777" w:rsidR="00FB7F35" w:rsidRDefault="00FB7F35" w:rsidP="00FB7F35"/>
    <w:p w14:paraId="714DBC33" w14:textId="77777777" w:rsidR="003E398E" w:rsidRDefault="003E398E"/>
    <w:p w14:paraId="0F1EC466" w14:textId="1A1AE3BC" w:rsidR="00FB7F35" w:rsidRDefault="00FB7F35">
      <w:pPr>
        <w:rPr>
          <w:b/>
        </w:rPr>
      </w:pPr>
      <w:r>
        <w:rPr>
          <w:b/>
        </w:rPr>
        <w:t>Component A: Study Representativeness</w:t>
      </w:r>
    </w:p>
    <w:p w14:paraId="1460D7E2" w14:textId="77777777" w:rsidR="00FB7F35" w:rsidRDefault="00FB7F35">
      <w:pPr>
        <w:rPr>
          <w:b/>
        </w:rPr>
      </w:pPr>
    </w:p>
    <w:p w14:paraId="6156DEE7" w14:textId="0FC7EC83" w:rsidR="00FB7F35" w:rsidRPr="00FB7F35" w:rsidRDefault="00FB7F35" w:rsidP="00FB7F35">
      <w:pPr>
        <w:ind w:left="720"/>
        <w:rPr>
          <w:rFonts w:eastAsia="Times New Roman"/>
        </w:rPr>
      </w:pPr>
      <w:r>
        <w:t xml:space="preserve">Are the individuals </w:t>
      </w:r>
      <w:r w:rsidRPr="00FB7F35">
        <w:rPr>
          <w:rFonts w:eastAsia="Times New Roman"/>
        </w:rPr>
        <w:t>selected to participate in the study likely to be representative of the target population?</w:t>
      </w:r>
    </w:p>
    <w:p w14:paraId="4C0CBECD" w14:textId="509E1538" w:rsidR="00FB7F35" w:rsidRPr="00FB7F35" w:rsidRDefault="00FB7F35" w:rsidP="00FB7F35">
      <w:pPr>
        <w:ind w:left="360"/>
      </w:pPr>
    </w:p>
    <w:p w14:paraId="2A613C98" w14:textId="7E574901" w:rsidR="00FB7F35" w:rsidRDefault="00FB7F35" w:rsidP="00FB7F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likely (strong)</w:t>
      </w:r>
    </w:p>
    <w:p w14:paraId="70A77FBC" w14:textId="7598B5C1" w:rsidR="00FB7F35" w:rsidRDefault="00FB7F35" w:rsidP="00FB7F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likely (moderate)</w:t>
      </w:r>
    </w:p>
    <w:p w14:paraId="670EAA80" w14:textId="7E8199D5" w:rsidR="00FB7F35" w:rsidRDefault="00FB7F35" w:rsidP="00FB7F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likely (weak)</w:t>
      </w:r>
    </w:p>
    <w:p w14:paraId="22A677A0" w14:textId="4CF76FCC" w:rsidR="00FB7F35" w:rsidRPr="00FB7F35" w:rsidRDefault="00FB7F35" w:rsidP="00FB7F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’t tell (weak)</w:t>
      </w:r>
    </w:p>
    <w:p w14:paraId="13048AC2" w14:textId="77777777" w:rsidR="00FB7F35" w:rsidRDefault="00FB7F35"/>
    <w:p w14:paraId="304BEB2D" w14:textId="35C662FB" w:rsidR="00FB7F35" w:rsidRDefault="00FB7F35">
      <w:pPr>
        <w:rPr>
          <w:b/>
        </w:rPr>
      </w:pPr>
      <w:r>
        <w:rPr>
          <w:b/>
        </w:rPr>
        <w:t>Component B: Study Design</w:t>
      </w:r>
    </w:p>
    <w:p w14:paraId="58A7BB39" w14:textId="77777777" w:rsidR="00FB7F35" w:rsidRDefault="00FB7F35">
      <w:pPr>
        <w:rPr>
          <w:b/>
        </w:rPr>
      </w:pPr>
    </w:p>
    <w:p w14:paraId="66BB1286" w14:textId="70F6322B" w:rsidR="00FB7F35" w:rsidRPr="00FB7F35" w:rsidRDefault="00FB7F35" w:rsidP="00FB7F35">
      <w:pPr>
        <w:ind w:left="720"/>
        <w:rPr>
          <w:rFonts w:eastAsia="Times New Roman"/>
        </w:rPr>
      </w:pPr>
      <w:r w:rsidRPr="00FB7F35">
        <w:t>Indicate the study design</w:t>
      </w:r>
      <w:r w:rsidRPr="00FB7F35">
        <w:rPr>
          <w:rFonts w:eastAsia="Times New Roman"/>
        </w:rPr>
        <w:t>.</w:t>
      </w:r>
    </w:p>
    <w:p w14:paraId="4690F1AA" w14:textId="77777777" w:rsidR="00FB7F35" w:rsidRPr="00FB7F35" w:rsidRDefault="00FB7F35" w:rsidP="00FB7F35">
      <w:pPr>
        <w:ind w:left="720"/>
        <w:rPr>
          <w:rFonts w:eastAsia="Times New Roman"/>
        </w:rPr>
      </w:pPr>
    </w:p>
    <w:p w14:paraId="4193EE02" w14:textId="55BA3177" w:rsidR="00FB7F35" w:rsidRDefault="00FB7F35" w:rsidP="00FB7F3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ndomized controlled trial or experiment (strong)</w:t>
      </w:r>
    </w:p>
    <w:p w14:paraId="16B1CA76" w14:textId="14C8EF7D" w:rsidR="00FB7F35" w:rsidRDefault="00FB7F35" w:rsidP="00FB7F3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hort analytic or quasi-experiment (strong)</w:t>
      </w:r>
    </w:p>
    <w:p w14:paraId="456C4C52" w14:textId="1D0FFD06" w:rsidR="00FB7F35" w:rsidRDefault="00FB7F35" w:rsidP="00FB7F3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criptive longitudinal (moderate)</w:t>
      </w:r>
    </w:p>
    <w:p w14:paraId="6498A95C" w14:textId="77777777" w:rsidR="00FB7F35" w:rsidRPr="00FB7F35" w:rsidRDefault="00FB7F35" w:rsidP="00FB7F3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criptive cross-sectional (weak)</w:t>
      </w:r>
    </w:p>
    <w:p w14:paraId="30E3C991" w14:textId="77777777" w:rsidR="00FB7F35" w:rsidRDefault="00FB7F35" w:rsidP="00FB7F35"/>
    <w:p w14:paraId="6B89E7C0" w14:textId="7C309C4F" w:rsidR="00FB7F35" w:rsidRPr="00FB7F35" w:rsidRDefault="00FB7F35" w:rsidP="00FB7F35">
      <w:r>
        <w:rPr>
          <w:b/>
        </w:rPr>
        <w:t>Compon</w:t>
      </w:r>
      <w:r w:rsidRPr="00FB7F35">
        <w:rPr>
          <w:b/>
        </w:rPr>
        <w:t>ent C: Sample Description</w:t>
      </w:r>
    </w:p>
    <w:p w14:paraId="248C98C1" w14:textId="77777777" w:rsidR="00FB7F35" w:rsidRDefault="00FB7F35"/>
    <w:p w14:paraId="40CCDC16" w14:textId="5AF0ECEE" w:rsidR="00FB7F35" w:rsidRPr="00FB7F35" w:rsidRDefault="00FB7F35" w:rsidP="00FB7F35">
      <w:pPr>
        <w:ind w:left="720"/>
      </w:pPr>
      <w:r>
        <w:t xml:space="preserve">Are the demographic and socioeconomic characteristics of the exposed and unexposed </w:t>
      </w:r>
      <w:r w:rsidRPr="00FB7F35">
        <w:t>individuals described?</w:t>
      </w:r>
    </w:p>
    <w:p w14:paraId="67BE4EC2" w14:textId="77777777" w:rsidR="00FB7F35" w:rsidRPr="00FB7F35" w:rsidRDefault="00FB7F35" w:rsidP="00FB7F35">
      <w:pPr>
        <w:ind w:left="720"/>
      </w:pPr>
    </w:p>
    <w:p w14:paraId="0AE062B0" w14:textId="0D1559F1" w:rsidR="00FB7F35" w:rsidRPr="00FB7F35" w:rsidRDefault="00FB7F35" w:rsidP="00FB7F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in full (strong)</w:t>
      </w:r>
    </w:p>
    <w:p w14:paraId="5D36B73A" w14:textId="29AC7333" w:rsidR="00FB7F35" w:rsidRPr="00FB7F35" w:rsidRDefault="00FB7F35" w:rsidP="00FB7F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partially (moderate)</w:t>
      </w:r>
    </w:p>
    <w:p w14:paraId="49FACCF3" w14:textId="25DABD7D" w:rsidR="00FB7F35" w:rsidRDefault="00FB7F35" w:rsidP="00FB7F3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(weak)</w:t>
      </w:r>
    </w:p>
    <w:p w14:paraId="515786C9" w14:textId="77777777" w:rsidR="00FB7F35" w:rsidRDefault="00FB7F35" w:rsidP="00FB7F35"/>
    <w:p w14:paraId="3886C260" w14:textId="4262F2F6" w:rsidR="00FB7F35" w:rsidRPr="00FB7F35" w:rsidRDefault="00FB7F35" w:rsidP="00FB7F35">
      <w:pPr>
        <w:rPr>
          <w:b/>
        </w:rPr>
      </w:pPr>
      <w:r>
        <w:rPr>
          <w:b/>
        </w:rPr>
        <w:t>Component D: Confounding</w:t>
      </w:r>
    </w:p>
    <w:p w14:paraId="6FE98D04" w14:textId="77777777" w:rsidR="00FB7F35" w:rsidRDefault="00FB7F35"/>
    <w:p w14:paraId="5A656BC1" w14:textId="2F4C4AA9" w:rsidR="000A4951" w:rsidRDefault="000A4951" w:rsidP="000A4951">
      <w:pPr>
        <w:ind w:left="720"/>
      </w:pPr>
      <w:r>
        <w:t>Were there important differences between groups prior to the intervention?</w:t>
      </w:r>
    </w:p>
    <w:p w14:paraId="6D897817" w14:textId="77777777" w:rsidR="000A4951" w:rsidRPr="000A4951" w:rsidRDefault="000A4951" w:rsidP="000A4951">
      <w:pPr>
        <w:ind w:left="720"/>
      </w:pPr>
    </w:p>
    <w:p w14:paraId="0BB3D46B" w14:textId="77777777" w:rsidR="000A4951" w:rsidRDefault="000A4951" w:rsidP="000A4951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Yes</w:t>
      </w:r>
    </w:p>
    <w:p w14:paraId="3795280A" w14:textId="0CE8D5A1" w:rsidR="000A4951" w:rsidRPr="000A4951" w:rsidRDefault="000A4951" w:rsidP="000A4951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No (strong)</w:t>
      </w:r>
    </w:p>
    <w:p w14:paraId="1CD914EE" w14:textId="77777777" w:rsidR="000A4951" w:rsidRDefault="000A4951" w:rsidP="000A4951">
      <w:pPr>
        <w:ind w:left="720"/>
      </w:pPr>
    </w:p>
    <w:p w14:paraId="31C04DBE" w14:textId="77777777" w:rsidR="000A4951" w:rsidRDefault="000A4951" w:rsidP="000A4951">
      <w:pPr>
        <w:ind w:left="720"/>
      </w:pPr>
      <w:r>
        <w:t>If yes, were key sources of confounding such as age, sex, marital status, household structure, education, and baseline health status controlled for?</w:t>
      </w:r>
    </w:p>
    <w:p w14:paraId="147D6E21" w14:textId="77777777" w:rsidR="000A4951" w:rsidRDefault="000A4951" w:rsidP="000A4951">
      <w:pPr>
        <w:ind w:left="720"/>
      </w:pPr>
    </w:p>
    <w:p w14:paraId="2B64626B" w14:textId="152F0464" w:rsidR="000A4951" w:rsidRDefault="000A4951" w:rsidP="000A495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Yes</w:t>
      </w:r>
      <w:r>
        <w:rPr>
          <w:rFonts w:ascii="Times New Roman" w:hAnsi="Times New Roman" w:cs="Times New Roman"/>
        </w:rPr>
        <w:t xml:space="preserve"> (strong)</w:t>
      </w:r>
    </w:p>
    <w:p w14:paraId="452067BB" w14:textId="63DBC9F7" w:rsidR="000A4951" w:rsidRPr="000A4951" w:rsidRDefault="000A4951" w:rsidP="000A495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No (</w:t>
      </w:r>
      <w:r>
        <w:rPr>
          <w:rFonts w:ascii="Times New Roman" w:hAnsi="Times New Roman" w:cs="Times New Roman"/>
        </w:rPr>
        <w:t>weak</w:t>
      </w:r>
      <w:r w:rsidRPr="000A4951">
        <w:rPr>
          <w:rFonts w:ascii="Times New Roman" w:hAnsi="Times New Roman" w:cs="Times New Roman"/>
        </w:rPr>
        <w:t>)</w:t>
      </w:r>
    </w:p>
    <w:p w14:paraId="07384801" w14:textId="77777777" w:rsidR="000A4951" w:rsidRDefault="000A4951" w:rsidP="000A4951"/>
    <w:p w14:paraId="6E63C0DC" w14:textId="18CAAD5B" w:rsidR="000A4951" w:rsidRDefault="000A4951" w:rsidP="000A4951">
      <w:r>
        <w:rPr>
          <w:b/>
        </w:rPr>
        <w:t xml:space="preserve">Component E: </w:t>
      </w:r>
      <w:r w:rsidR="001E0A76">
        <w:rPr>
          <w:b/>
        </w:rPr>
        <w:t>Attrition</w:t>
      </w:r>
    </w:p>
    <w:p w14:paraId="335C45A0" w14:textId="77777777" w:rsidR="000A4951" w:rsidRDefault="000A4951" w:rsidP="000A4951"/>
    <w:p w14:paraId="75E7D693" w14:textId="0407465B" w:rsidR="000A4951" w:rsidRDefault="000A4951" w:rsidP="000A4951">
      <w:pPr>
        <w:ind w:left="720"/>
      </w:pPr>
      <w:r>
        <w:t>If the study was longitudinal,</w:t>
      </w:r>
      <w:r w:rsidR="001E0A76">
        <w:t xml:space="preserve"> were attrition rates</w:t>
      </w:r>
      <w:r>
        <w:t xml:space="preserve"> reported?</w:t>
      </w:r>
    </w:p>
    <w:p w14:paraId="3CF5D1A1" w14:textId="77777777" w:rsidR="000A4951" w:rsidRDefault="000A4951" w:rsidP="000A4951">
      <w:pPr>
        <w:ind w:left="720"/>
      </w:pPr>
      <w:bookmarkStart w:id="0" w:name="_GoBack"/>
      <w:bookmarkEnd w:id="0"/>
    </w:p>
    <w:p w14:paraId="4914FEBF" w14:textId="77777777" w:rsidR="000A4951" w:rsidRDefault="000A4951" w:rsidP="000A495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Yes</w:t>
      </w:r>
    </w:p>
    <w:p w14:paraId="457DCD9D" w14:textId="60CF49E5" w:rsidR="000A4951" w:rsidRPr="000A4951" w:rsidRDefault="000A4951" w:rsidP="000A495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A4951">
        <w:rPr>
          <w:rFonts w:ascii="Times New Roman" w:hAnsi="Times New Roman" w:cs="Times New Roman"/>
        </w:rPr>
        <w:t>No (</w:t>
      </w:r>
      <w:r>
        <w:rPr>
          <w:rFonts w:ascii="Times New Roman" w:hAnsi="Times New Roman" w:cs="Times New Roman"/>
        </w:rPr>
        <w:t>weak</w:t>
      </w:r>
      <w:r w:rsidRPr="000A4951">
        <w:rPr>
          <w:rFonts w:ascii="Times New Roman" w:hAnsi="Times New Roman" w:cs="Times New Roman"/>
        </w:rPr>
        <w:t>)</w:t>
      </w:r>
    </w:p>
    <w:p w14:paraId="5A1FC23B" w14:textId="77777777" w:rsidR="000A4951" w:rsidRDefault="000A4951" w:rsidP="000A4951"/>
    <w:p w14:paraId="0F6B42F4" w14:textId="1F593E0E" w:rsidR="000A4951" w:rsidRDefault="000A4951" w:rsidP="000A4951">
      <w:pPr>
        <w:ind w:firstLine="720"/>
      </w:pPr>
      <w:r>
        <w:t>If yes, indicate the follow-up rate.</w:t>
      </w:r>
    </w:p>
    <w:p w14:paraId="048938EB" w14:textId="77777777" w:rsidR="000A4951" w:rsidRDefault="000A4951" w:rsidP="000A4951">
      <w:pPr>
        <w:ind w:firstLine="720"/>
      </w:pPr>
    </w:p>
    <w:p w14:paraId="5F0379E3" w14:textId="75B57072" w:rsidR="000A4951" w:rsidRDefault="000A4951" w:rsidP="000A495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-100% (strong)</w:t>
      </w:r>
    </w:p>
    <w:p w14:paraId="2367D58E" w14:textId="3C7FD87F" w:rsidR="000A4951" w:rsidRDefault="000A4951" w:rsidP="000A495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-79% (moderate)</w:t>
      </w:r>
    </w:p>
    <w:p w14:paraId="589A8F7F" w14:textId="0FA1666B" w:rsidR="000A4951" w:rsidRPr="000A4951" w:rsidRDefault="000A4951" w:rsidP="000A495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60% (weak)</w:t>
      </w:r>
    </w:p>
    <w:p w14:paraId="4DD102FD" w14:textId="77777777" w:rsidR="000A4951" w:rsidRPr="00FB7F35" w:rsidRDefault="000A4951"/>
    <w:p w14:paraId="094CA9A9" w14:textId="61F8C40A" w:rsidR="00EB55FB" w:rsidRPr="0067623D" w:rsidRDefault="00FB7F35" w:rsidP="003E398E">
      <w:r>
        <w:t xml:space="preserve">[1] National Collaborating Centre for Methods and Tools. </w:t>
      </w:r>
      <w:r>
        <w:rPr>
          <w:i/>
        </w:rPr>
        <w:t>Quality assessment tool for quantitative studies.</w:t>
      </w:r>
      <w:r>
        <w:t xml:space="preserve"> Hamilton, ON: McMaster University, 2008. </w:t>
      </w:r>
    </w:p>
    <w:sectPr w:rsidR="00EB55FB" w:rsidRPr="0067623D" w:rsidSect="0017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453ED2"/>
    <w:multiLevelType w:val="hybridMultilevel"/>
    <w:tmpl w:val="414C7BF0"/>
    <w:lvl w:ilvl="0" w:tplc="EEB65B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C84545"/>
    <w:multiLevelType w:val="hybridMultilevel"/>
    <w:tmpl w:val="4CEA288C"/>
    <w:lvl w:ilvl="0" w:tplc="AF48F1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52463"/>
    <w:multiLevelType w:val="hybridMultilevel"/>
    <w:tmpl w:val="2EF03244"/>
    <w:lvl w:ilvl="0" w:tplc="894C8E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FEA0EA2"/>
    <w:multiLevelType w:val="hybridMultilevel"/>
    <w:tmpl w:val="414C7BF0"/>
    <w:lvl w:ilvl="0" w:tplc="EEB65B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7F714F"/>
    <w:multiLevelType w:val="hybridMultilevel"/>
    <w:tmpl w:val="DD3A80B6"/>
    <w:lvl w:ilvl="0" w:tplc="3410D05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FAF3DC0"/>
    <w:multiLevelType w:val="hybridMultilevel"/>
    <w:tmpl w:val="F9A01038"/>
    <w:lvl w:ilvl="0" w:tplc="15E09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B581554"/>
    <w:multiLevelType w:val="hybridMultilevel"/>
    <w:tmpl w:val="F1780994"/>
    <w:lvl w:ilvl="0" w:tplc="E5C66D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17762CB"/>
    <w:multiLevelType w:val="hybridMultilevel"/>
    <w:tmpl w:val="414C7BF0"/>
    <w:lvl w:ilvl="0" w:tplc="EEB65B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3F0105D"/>
    <w:multiLevelType w:val="hybridMultilevel"/>
    <w:tmpl w:val="414C7BF0"/>
    <w:lvl w:ilvl="0" w:tplc="EEB65B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623704A"/>
    <w:multiLevelType w:val="hybridMultilevel"/>
    <w:tmpl w:val="5FBAC49E"/>
    <w:lvl w:ilvl="0" w:tplc="A70878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9"/>
  </w:num>
  <w:num w:numId="6">
    <w:abstractNumId w:val="3"/>
  </w:num>
  <w:num w:numId="7">
    <w:abstractNumId w:val="5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98E"/>
    <w:rsid w:val="000A4951"/>
    <w:rsid w:val="001715F9"/>
    <w:rsid w:val="001E0A76"/>
    <w:rsid w:val="002846CD"/>
    <w:rsid w:val="003E398E"/>
    <w:rsid w:val="00450F98"/>
    <w:rsid w:val="005850A2"/>
    <w:rsid w:val="005D50C8"/>
    <w:rsid w:val="0067623D"/>
    <w:rsid w:val="00A661AE"/>
    <w:rsid w:val="00EB55FB"/>
    <w:rsid w:val="00FB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D51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495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98E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223</Characters>
  <Application>Microsoft Macintosh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VahidShahidi</dc:creator>
  <cp:keywords/>
  <dc:description/>
  <cp:lastModifiedBy>Faraz VahidShahidi</cp:lastModifiedBy>
  <cp:revision>3</cp:revision>
  <dcterms:created xsi:type="dcterms:W3CDTF">2018-04-27T18:36:00Z</dcterms:created>
  <dcterms:modified xsi:type="dcterms:W3CDTF">2018-05-15T18:53:00Z</dcterms:modified>
</cp:coreProperties>
</file>